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32B" w:rsidRPr="005528A4" w:rsidRDefault="00D452AC" w:rsidP="0071032B">
      <w:p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2: </w:t>
      </w:r>
      <w:r w:rsidR="0071032B" w:rsidRPr="005528A4">
        <w:rPr>
          <w:rFonts w:ascii="Times New Roman" w:hAnsi="Times New Roman" w:cs="Times New Roman"/>
          <w:b/>
        </w:rPr>
        <w:t xml:space="preserve">Table </w:t>
      </w:r>
      <w:r w:rsidR="008B773E" w:rsidRPr="005528A4">
        <w:rPr>
          <w:rFonts w:ascii="Times New Roman" w:hAnsi="Times New Roman" w:cs="Times New Roman"/>
          <w:b/>
        </w:rPr>
        <w:t>S</w:t>
      </w:r>
      <w:r w:rsidR="0071032B" w:rsidRPr="005528A4">
        <w:rPr>
          <w:rFonts w:ascii="Times New Roman" w:hAnsi="Times New Roman" w:cs="Times New Roman"/>
          <w:b/>
        </w:rPr>
        <w:t>1</w:t>
      </w:r>
      <w:r w:rsidR="0071032B" w:rsidRPr="005528A4">
        <w:rPr>
          <w:rFonts w:ascii="Times New Roman" w:hAnsi="Times New Roman" w:cs="Times New Roman"/>
        </w:rPr>
        <w:t xml:space="preserve"> </w:t>
      </w:r>
      <w:r w:rsidR="00136B9E" w:rsidRPr="00136B9E">
        <w:rPr>
          <w:rFonts w:ascii="Times New Roman" w:hAnsi="Times New Roman" w:cs="Times New Roman"/>
        </w:rPr>
        <w:t>Chemical composition of</w:t>
      </w:r>
      <w:r w:rsidR="00E90C73" w:rsidRPr="005528A4">
        <w:rPr>
          <w:rFonts w:ascii="Times New Roman" w:hAnsi="Times New Roman" w:cs="Times New Roman"/>
        </w:rPr>
        <w:t xml:space="preserve"> </w:t>
      </w:r>
      <w:r w:rsidR="00E90C73" w:rsidRPr="005528A4">
        <w:rPr>
          <w:rFonts w:ascii="Times New Roman" w:hAnsi="Times New Roman" w:cs="Times New Roman"/>
          <w:i/>
          <w:szCs w:val="21"/>
        </w:rPr>
        <w:t>O</w:t>
      </w:r>
      <w:r w:rsidR="00136B9E">
        <w:rPr>
          <w:rFonts w:ascii="Times New Roman" w:hAnsi="Times New Roman" w:cs="Times New Roman" w:hint="eastAsia"/>
          <w:i/>
          <w:szCs w:val="21"/>
        </w:rPr>
        <w:t>.</w:t>
      </w:r>
      <w:r w:rsidR="00E90C73" w:rsidRPr="005528A4">
        <w:rPr>
          <w:rFonts w:ascii="Times New Roman" w:hAnsi="Times New Roman" w:cs="Times New Roman"/>
          <w:i/>
          <w:szCs w:val="21"/>
        </w:rPr>
        <w:t xml:space="preserve"> fragrans</w:t>
      </w:r>
      <w:r w:rsidR="00E90C73" w:rsidRPr="005528A4">
        <w:rPr>
          <w:rFonts w:ascii="Times New Roman" w:hAnsi="Times New Roman" w:cs="Times New Roman"/>
          <w:i/>
        </w:rPr>
        <w:t xml:space="preserve"> </w:t>
      </w:r>
      <w:r w:rsidR="00E90C73" w:rsidRPr="005528A4">
        <w:rPr>
          <w:rFonts w:ascii="Times New Roman" w:hAnsi="Times New Roman" w:cs="Times New Roman"/>
        </w:rPr>
        <w:t xml:space="preserve">var. </w:t>
      </w:r>
      <w:r w:rsidR="00E90C73" w:rsidRPr="005528A4">
        <w:rPr>
          <w:rFonts w:ascii="Times New Roman" w:hAnsi="Times New Roman" w:cs="Times New Roman"/>
          <w:i/>
        </w:rPr>
        <w:t>thunbergii</w:t>
      </w:r>
      <w:r w:rsidR="00E90C73" w:rsidRPr="005528A4">
        <w:rPr>
          <w:rFonts w:ascii="Times New Roman" w:hAnsi="Times New Roman" w:cs="Times New Roman"/>
        </w:rPr>
        <w:t xml:space="preserve"> essential oil</w:t>
      </w:r>
      <w:r w:rsidR="00136B9E">
        <w:rPr>
          <w:rFonts w:ascii="Times New Roman" w:hAnsi="Times New Roman" w:cs="Times New Roman" w:hint="eastAsia"/>
        </w:rPr>
        <w:t xml:space="preserve"> </w:t>
      </w:r>
      <w:r w:rsidR="00E90C73" w:rsidRPr="005528A4">
        <w:rPr>
          <w:rFonts w:ascii="Times New Roman" w:hAnsi="Times New Roman" w:cs="Times New Roman"/>
        </w:rPr>
        <w:t>identified by GC-MS</w:t>
      </w:r>
    </w:p>
    <w:tbl>
      <w:tblPr>
        <w:tblW w:w="8516" w:type="dxa"/>
        <w:tblInd w:w="97" w:type="dxa"/>
        <w:tblLayout w:type="fixed"/>
        <w:tblLook w:val="04A0"/>
      </w:tblPr>
      <w:tblGrid>
        <w:gridCol w:w="578"/>
        <w:gridCol w:w="3544"/>
        <w:gridCol w:w="567"/>
        <w:gridCol w:w="851"/>
        <w:gridCol w:w="850"/>
        <w:gridCol w:w="992"/>
        <w:gridCol w:w="567"/>
        <w:gridCol w:w="567"/>
      </w:tblGrid>
      <w:tr w:rsidR="0071032B" w:rsidRPr="005528A4" w:rsidTr="0071032B">
        <w:trPr>
          <w:trHeight w:val="276"/>
        </w:trPr>
        <w:tc>
          <w:tcPr>
            <w:tcW w:w="5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.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ame</w:t>
            </w:r>
            <w:r w:rsidR="000D3FD3"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="000D3FD3"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t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R</w:t>
            </w:r>
          </w:p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(min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olecular Formula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ind w:left="65" w:hangingChars="50" w:hanging="6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olecular Weight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omposition</w:t>
            </w:r>
            <w:r w:rsidR="00744D0A"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="000D3FD3"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c</w:t>
            </w:r>
          </w:p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(%)</w:t>
            </w:r>
            <w:r w:rsidR="00744D0A"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I</w:t>
            </w:r>
            <w:r w:rsidR="00744D0A"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="000D3FD3"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d</w:t>
            </w:r>
          </w:p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(exp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I</w:t>
            </w:r>
            <w:r w:rsidR="00744D0A"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="000D3FD3"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e</w:t>
            </w:r>
          </w:p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(lit)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γ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Hexalacto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.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6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6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19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-Propano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.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6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5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cis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5-Ethenyltetrahydro-α,α-5-trimethyl-2-furanmethano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.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8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70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9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89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ethyl ester acetic aci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.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6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6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0" w:name="OLE_LINK144"/>
            <w:bookmarkStart w:id="1" w:name="OLE_LINK145"/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Linalool</w:t>
            </w:r>
            <w:bookmarkEnd w:id="0"/>
            <w:bookmarkEnd w:id="1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.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8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12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82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-Phenylethano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.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8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93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84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Ethyl methyl keto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.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4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8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2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ethyl methano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.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4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6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" w:name="OLE_LINK162"/>
            <w:bookmarkStart w:id="3" w:name="OLE_LINK163"/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Bicyclo[2.2.1]heptan-2-ol</w:t>
            </w:r>
            <w:bookmarkEnd w:id="2"/>
            <w:bookmarkEnd w:id="3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.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7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008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3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30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erpinyl acet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.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10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22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α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Terpineo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.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8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8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72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,3-Dihydrobenzofuran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.7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8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8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6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88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β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Cyclocitra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.7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6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33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96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-(1-Methylethenyl)-pyrazi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.7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7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8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4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82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-(2,5-Dimethyl-3-furanyl)-ethano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.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8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19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95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eranio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.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8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9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32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trans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-(+)-Isolimonene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.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0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47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etrahydro-2-methyl-2-furano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.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5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4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11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-Methylnaphthale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.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1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8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9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98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Indo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.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8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7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05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65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cetic acid glacia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.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4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94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bookmarkStart w:id="4" w:name="OLE_LINK279"/>
            <w:bookmarkStart w:id="5" w:name="OLE_LINK281"/>
            <w:r w:rsidRPr="005528A4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α</w:t>
            </w: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Pinene</w:t>
            </w:r>
            <w:bookmarkEnd w:id="4"/>
            <w:bookmarkEnd w:id="5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.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bscript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36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31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bookmarkStart w:id="6" w:name="OLE_LINK280"/>
            <w:bookmarkStart w:id="7" w:name="OLE_LINK282"/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,7,7-Trimethyl-bicyclo[4.1.0]hept-3-ene</w:t>
            </w:r>
            <w:bookmarkEnd w:id="6"/>
            <w:bookmarkEnd w:id="7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.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bscript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4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0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05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bookmarkStart w:id="8" w:name="OLE_LINK277"/>
            <w:bookmarkStart w:id="9" w:name="OLE_LINK278"/>
            <w:bookmarkStart w:id="10" w:name="OLE_LINK284"/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,2-Dimethyl-3-methylene-bicyclo[2.2.1]heptane</w:t>
            </w:r>
            <w:bookmarkEnd w:id="8"/>
            <w:bookmarkEnd w:id="9"/>
            <w:bookmarkEnd w:id="10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.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bscript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24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43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'-Methoxyacetopheno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.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9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37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37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enthyl isovaler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.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5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8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43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38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-methyl-2-(1-methylethyl)cyclohexanol acet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.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05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94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-Methoxy-4-methylpheno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.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8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715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62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-Methoxy-4-(1-propen-1-yl)-pheno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.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2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10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Eugeno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.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0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63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-Allyl-2-methoxyphenyl acet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.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4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15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82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,4-Methylenedioxyacetopheno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.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9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8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19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37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Ethyl phenylacet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.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10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-(2,6,6-Trimethyl-2-cyclohexen-1-yl)-3-buten-2-o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.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3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2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7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76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p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Diethylbenze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7.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1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46</w:t>
            </w:r>
          </w:p>
        </w:tc>
      </w:tr>
      <w:tr w:rsidR="0071032B" w:rsidRPr="005528A4" w:rsidTr="0071032B">
        <w:trPr>
          <w:trHeight w:val="276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-Isoproyl-3-tert-butylbenze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7.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3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26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9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97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1" w:name="OLE_LINK289"/>
            <w:bookmarkStart w:id="12" w:name="OLE_LINK290"/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-(2,6,6-Trimethyl-1-cyclohexen-1-yl)-2-butanone</w:t>
            </w:r>
            <w:bookmarkEnd w:id="11"/>
            <w:bookmarkEnd w:id="12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7.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3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409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28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3" w:name="OLE_LINK190"/>
            <w:bookmarkStart w:id="14" w:name="OLE_LINK191"/>
            <w:bookmarkStart w:id="15" w:name="OLE_LINK192"/>
            <w:bookmarkStart w:id="16" w:name="OLE_LINK195"/>
            <w:bookmarkStart w:id="17" w:name="OLE_LINK187"/>
            <w:bookmarkStart w:id="18" w:name="OLE_LINK188"/>
            <w:bookmarkStart w:id="19" w:name="OLE_LINK189"/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,7,7-Trimethyl-bicyclo[4.1.0]hept-2-ene</w:t>
            </w:r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7.7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43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17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252EAA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0" w:name="OLE_LINK196"/>
            <w:bookmarkStart w:id="21" w:name="OLE_LINK199"/>
            <w:r w:rsidRPr="005528A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α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Terpinene</w:t>
            </w:r>
            <w:bookmarkEnd w:id="20"/>
            <w:bookmarkEnd w:id="21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7.7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90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08</w:t>
            </w:r>
          </w:p>
        </w:tc>
      </w:tr>
      <w:tr w:rsidR="0071032B" w:rsidRPr="005528A4" w:rsidTr="00E90C73">
        <w:trPr>
          <w:trHeight w:val="312"/>
        </w:trPr>
        <w:tc>
          <w:tcPr>
            <w:tcW w:w="57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354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Dihydro-β-linalool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.79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3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4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.0187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50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49</w:t>
            </w:r>
          </w:p>
        </w:tc>
      </w:tr>
      <w:tr w:rsidR="00E90C73" w:rsidRPr="005528A4" w:rsidTr="00E90C73">
        <w:trPr>
          <w:trHeight w:val="312"/>
        </w:trPr>
        <w:tc>
          <w:tcPr>
            <w:tcW w:w="5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0C73" w:rsidRPr="005528A4" w:rsidRDefault="00E90C73" w:rsidP="00E90C73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No.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0C73" w:rsidRPr="005528A4" w:rsidRDefault="00E90C73" w:rsidP="00E90C73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am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90C73" w:rsidRPr="005528A4" w:rsidRDefault="00E90C73" w:rsidP="00E90C73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t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R</w:t>
            </w:r>
          </w:p>
          <w:p w:rsidR="00E90C73" w:rsidRPr="005528A4" w:rsidRDefault="00E90C73" w:rsidP="00E90C73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(min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90C73" w:rsidRPr="005528A4" w:rsidRDefault="00E90C73" w:rsidP="00E90C73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olecular Formula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90C73" w:rsidRPr="005528A4" w:rsidRDefault="00E90C73" w:rsidP="00E90C73">
            <w:pPr>
              <w:widowControl/>
              <w:spacing w:line="240" w:lineRule="atLeast"/>
              <w:ind w:left="65" w:hangingChars="50" w:hanging="6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olecular Weight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90C73" w:rsidRPr="005528A4" w:rsidRDefault="00E90C73" w:rsidP="00E90C73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Composition 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  <w:p w:rsidR="00E90C73" w:rsidRPr="005528A4" w:rsidRDefault="00E90C73" w:rsidP="00E90C73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(%) 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0C73" w:rsidRPr="005528A4" w:rsidRDefault="00E90C73" w:rsidP="00E90C73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RI 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c</w:t>
            </w:r>
          </w:p>
          <w:p w:rsidR="00E90C73" w:rsidRPr="005528A4" w:rsidRDefault="00E90C73" w:rsidP="00E90C73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(exp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0C73" w:rsidRPr="005528A4" w:rsidRDefault="00E90C73" w:rsidP="00E90C73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RI 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d</w:t>
            </w:r>
          </w:p>
          <w:p w:rsidR="00E90C73" w:rsidRPr="005528A4" w:rsidRDefault="00E90C73" w:rsidP="00E90C73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(lit)</w:t>
            </w:r>
          </w:p>
        </w:tc>
      </w:tr>
      <w:tr w:rsidR="0071032B" w:rsidRPr="005528A4" w:rsidTr="00E90C73">
        <w:trPr>
          <w:trHeight w:val="312"/>
        </w:trPr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cetovanillon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.0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9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84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4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47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2" w:name="OLE_LINK203"/>
            <w:bookmarkStart w:id="23" w:name="OLE_LINK204"/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eranylacetone</w:t>
            </w:r>
            <w:bookmarkEnd w:id="22"/>
            <w:bookmarkEnd w:id="23"/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.2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3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2584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28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26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-Dodecanolid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.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99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2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27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4" w:name="OLE_LINK219"/>
            <w:bookmarkStart w:id="25" w:name="OLE_LINK220"/>
            <w:r w:rsidRPr="005528A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γ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Decalactone</w:t>
            </w:r>
            <w:bookmarkEnd w:id="24"/>
            <w:bookmarkEnd w:id="25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.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8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.72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14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-Heptanolid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.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7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822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13</w:t>
            </w:r>
          </w:p>
        </w:tc>
      </w:tr>
      <w:tr w:rsidR="0071032B" w:rsidRPr="005528A4" w:rsidTr="0071032B">
        <w:trPr>
          <w:trHeight w:val="276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,8-Epoxy-α-iono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.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3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8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73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-(4-Methoxyphenyl)-4-methyl-1,3-dioxola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.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1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4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11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12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β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Pr="005528A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I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no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.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3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.31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63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-(1,1-Dimethylethyl)pheno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.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4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2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5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56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n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Nona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.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9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0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00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n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Octa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.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8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31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00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-Methylenesuccinic anhydrid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.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5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4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67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6" w:name="_Hlk468780491"/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(2,6,6-Trimethyl-2-hydroxycyclohexylidene)acetic acid </w:t>
            </w:r>
            <w:bookmarkStart w:id="27" w:name="OLE_LINK223"/>
            <w:bookmarkStart w:id="28" w:name="OLE_LINK224"/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lactone</w:t>
            </w:r>
            <w:bookmarkEnd w:id="27"/>
            <w:bookmarkEnd w:id="28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.8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1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6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.12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71</w:t>
            </w:r>
          </w:p>
        </w:tc>
      </w:tr>
      <w:bookmarkEnd w:id="26"/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p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Tolualdehyd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.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8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8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3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73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-Isopropyl-2-methylpheno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.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4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69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78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-Pinen-4-o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.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4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818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83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p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Isopropylbenzyl alcoho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.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4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08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66</w:t>
            </w:r>
          </w:p>
        </w:tc>
      </w:tr>
      <w:tr w:rsidR="0071032B" w:rsidRPr="005528A4" w:rsidTr="0071032B">
        <w:trPr>
          <w:trHeight w:val="276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2,5-Dimethyl-3-isopropylpyrazi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.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9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4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97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22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-(1E)-1,3-Butadien-1-yl-3,5,5-trimethyl-2-cyclohexen-1-o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.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3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8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1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73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,2-Dimethylbuta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.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6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16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9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(R)-(+)-Pulego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.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6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69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14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cis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Anetho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.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2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51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ethyl pyrrole-2-carboxyl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.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6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7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58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-Isopropylbenzaldehyd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.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583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30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-Isopropylbenzaldehyd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.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7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34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esorci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.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6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6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68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etradeca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.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4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91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00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ridecana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.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3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6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39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8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86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-Hydroxy-5-megastigmen-4-o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.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3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57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62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m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Di-iso-propylbenze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.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17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42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-(1,1-Dimethylethyl)-3-ethylbenze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1.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9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36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-</w:t>
            </w:r>
            <w:r w:rsidR="00252EAA"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hoxy-4-hydroxyallylbenze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.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1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4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7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92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etrahydrothiophen-3-o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3.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4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6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02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rideca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.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3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14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00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Undeca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1.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1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15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00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etradecana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1.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4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8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50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92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Undecana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1.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1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2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61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yclohexano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1.7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6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10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81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-Tetradecano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7.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4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3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4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75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-Undecano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7.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1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4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108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56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entadeca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0.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5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49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00</w:t>
            </w:r>
          </w:p>
        </w:tc>
      </w:tr>
      <w:tr w:rsidR="0071032B" w:rsidRPr="005528A4" w:rsidTr="00E90C73">
        <w:trPr>
          <w:trHeight w:val="312"/>
        </w:trPr>
        <w:tc>
          <w:tcPr>
            <w:tcW w:w="57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354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exadecane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0.04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6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34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0082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03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00</w:t>
            </w:r>
          </w:p>
        </w:tc>
      </w:tr>
      <w:tr w:rsidR="00E90C73" w:rsidRPr="005528A4" w:rsidTr="00E90C73">
        <w:trPr>
          <w:trHeight w:val="312"/>
        </w:trPr>
        <w:tc>
          <w:tcPr>
            <w:tcW w:w="5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0C73" w:rsidRPr="005528A4" w:rsidRDefault="00E90C73" w:rsidP="00E90C73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.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0C73" w:rsidRPr="005528A4" w:rsidRDefault="00E90C73" w:rsidP="00E90C73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am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90C73" w:rsidRPr="005528A4" w:rsidRDefault="00E90C73" w:rsidP="00E90C73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t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R</w:t>
            </w:r>
          </w:p>
          <w:p w:rsidR="00E90C73" w:rsidRPr="005528A4" w:rsidRDefault="00E90C73" w:rsidP="00E90C73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(min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90C73" w:rsidRPr="005528A4" w:rsidRDefault="00E90C73" w:rsidP="00E90C73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olecular Formula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90C73" w:rsidRPr="005528A4" w:rsidRDefault="00E90C73" w:rsidP="00E90C73">
            <w:pPr>
              <w:widowControl/>
              <w:spacing w:line="240" w:lineRule="atLeast"/>
              <w:ind w:left="65" w:hangingChars="50" w:hanging="6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olecular Weight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90C73" w:rsidRPr="005528A4" w:rsidRDefault="00E90C73" w:rsidP="00E90C73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Composition 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  <w:p w:rsidR="00E90C73" w:rsidRPr="005528A4" w:rsidRDefault="00E90C73" w:rsidP="00E90C73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(%) 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0C73" w:rsidRPr="005528A4" w:rsidRDefault="00E90C73" w:rsidP="00E90C73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RI 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c</w:t>
            </w:r>
          </w:p>
          <w:p w:rsidR="00E90C73" w:rsidRPr="005528A4" w:rsidRDefault="00E90C73" w:rsidP="00E90C73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(exp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0C73" w:rsidRPr="005528A4" w:rsidRDefault="00E90C73" w:rsidP="00E90C73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RI 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d</w:t>
            </w:r>
          </w:p>
          <w:p w:rsidR="00E90C73" w:rsidRPr="005528A4" w:rsidRDefault="00E90C73" w:rsidP="00E90C73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(lit)</w:t>
            </w:r>
          </w:p>
        </w:tc>
      </w:tr>
      <w:tr w:rsidR="0071032B" w:rsidRPr="005528A4" w:rsidTr="00E90C73">
        <w:trPr>
          <w:trHeight w:val="312"/>
        </w:trPr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Dodecan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2.7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56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00</w:t>
            </w:r>
          </w:p>
        </w:tc>
      </w:tr>
      <w:tr w:rsidR="0071032B" w:rsidRPr="005528A4" w:rsidTr="00E90C73">
        <w:trPr>
          <w:trHeight w:val="312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ethacrolei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.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4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6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2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53</w:t>
            </w:r>
          </w:p>
        </w:tc>
      </w:tr>
      <w:tr w:rsidR="0071032B" w:rsidRPr="005528A4" w:rsidTr="00E90C73">
        <w:trPr>
          <w:trHeight w:val="312"/>
        </w:trPr>
        <w:tc>
          <w:tcPr>
            <w:tcW w:w="5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9" w:name="OLE_LINK272"/>
            <w:bookmarkStart w:id="30" w:name="OLE_LINK273"/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-</w:t>
            </w:r>
            <w:bookmarkEnd w:id="29"/>
            <w:bookmarkEnd w:id="30"/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entadecanol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.6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5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3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5013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95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91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1" w:name="OLE_LINK229"/>
            <w:bookmarkStart w:id="32" w:name="OLE_LINK271"/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Isobutyraldehyde</w:t>
            </w:r>
            <w:bookmarkEnd w:id="31"/>
            <w:bookmarkEnd w:id="32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.7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4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8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31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3" w:name="OLE_LINK274"/>
            <w:bookmarkStart w:id="34" w:name="OLE_LINK275"/>
            <w:bookmarkStart w:id="35" w:name="OLE_LINK276"/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etracosane</w:t>
            </w:r>
            <w:bookmarkEnd w:id="33"/>
            <w:bookmarkEnd w:id="34"/>
            <w:bookmarkEnd w:id="35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5.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4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129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00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-Tridecano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.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3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8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748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8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86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-Dodecano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.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6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94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5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57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Eicosan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0.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0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34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00</w:t>
            </w:r>
          </w:p>
        </w:tc>
      </w:tr>
      <w:tr w:rsidR="0071032B" w:rsidRPr="005528A4" w:rsidTr="0071032B">
        <w:trPr>
          <w:trHeight w:val="312"/>
        </w:trPr>
        <w:tc>
          <w:tcPr>
            <w:tcW w:w="57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354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-Methyl-β-ionone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9.80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44D0A">
            <w:pPr>
              <w:widowControl/>
              <w:spacing w:line="240" w:lineRule="atLeast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4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2</w:t>
            </w: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9558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85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032B" w:rsidRPr="005528A4" w:rsidRDefault="0071032B" w:rsidP="0071032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5528A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83</w:t>
            </w:r>
          </w:p>
        </w:tc>
      </w:tr>
    </w:tbl>
    <w:p w:rsidR="0000420C" w:rsidRPr="005528A4" w:rsidRDefault="0071032B" w:rsidP="0071032B">
      <w:pPr>
        <w:rPr>
          <w:rFonts w:ascii="Times New Roman" w:hAnsi="Times New Roman" w:cs="Times New Roman"/>
        </w:rPr>
      </w:pPr>
      <w:r w:rsidRPr="005528A4">
        <w:rPr>
          <w:rFonts w:ascii="Times New Roman" w:hAnsi="Times New Roman" w:cs="Times New Roman"/>
          <w:sz w:val="13"/>
        </w:rPr>
        <w:t xml:space="preserve">a, </w:t>
      </w:r>
      <w:r w:rsidR="00744D0A" w:rsidRPr="005528A4">
        <w:rPr>
          <w:rFonts w:ascii="Times New Roman" w:hAnsi="Times New Roman" w:cs="Times New Roman"/>
          <w:sz w:val="13"/>
        </w:rPr>
        <w:t>Numbers</w:t>
      </w:r>
      <w:r w:rsidRPr="005528A4">
        <w:rPr>
          <w:rFonts w:ascii="Times New Roman" w:hAnsi="Times New Roman" w:cs="Times New Roman"/>
          <w:sz w:val="13"/>
        </w:rPr>
        <w:t xml:space="preserve"> </w:t>
      </w:r>
      <w:r w:rsidR="00744D0A" w:rsidRPr="005528A4">
        <w:rPr>
          <w:rFonts w:ascii="Times New Roman" w:hAnsi="Times New Roman" w:cs="Times New Roman"/>
          <w:sz w:val="13"/>
        </w:rPr>
        <w:t>were sorted</w:t>
      </w:r>
      <w:r w:rsidR="00633A88" w:rsidRPr="005528A4">
        <w:rPr>
          <w:rFonts w:ascii="Times New Roman" w:hAnsi="Times New Roman" w:cs="Times New Roman"/>
          <w:sz w:val="13"/>
        </w:rPr>
        <w:t xml:space="preserve"> by </w:t>
      </w:r>
      <w:r w:rsidR="00744D0A" w:rsidRPr="005528A4">
        <w:rPr>
          <w:rFonts w:ascii="Times New Roman" w:hAnsi="Times New Roman" w:cs="Times New Roman"/>
          <w:sz w:val="13"/>
        </w:rPr>
        <w:t>retention time</w:t>
      </w:r>
      <w:r w:rsidRPr="005528A4">
        <w:rPr>
          <w:rFonts w:ascii="Times New Roman" w:hAnsi="Times New Roman" w:cs="Times New Roman"/>
          <w:sz w:val="13"/>
        </w:rPr>
        <w:t xml:space="preserve"> </w:t>
      </w:r>
      <w:r w:rsidR="00744D0A" w:rsidRPr="005528A4">
        <w:rPr>
          <w:rFonts w:ascii="Times New Roman" w:hAnsi="Times New Roman" w:cs="Times New Roman"/>
          <w:sz w:val="13"/>
        </w:rPr>
        <w:t xml:space="preserve">of each </w:t>
      </w:r>
      <w:r w:rsidR="00633A88" w:rsidRPr="005528A4">
        <w:rPr>
          <w:rFonts w:ascii="Times New Roman" w:hAnsi="Times New Roman" w:cs="Times New Roman"/>
          <w:sz w:val="13"/>
        </w:rPr>
        <w:t>ingredient</w:t>
      </w:r>
      <w:r w:rsidRPr="005528A4">
        <w:rPr>
          <w:rFonts w:ascii="Times New Roman" w:hAnsi="Times New Roman" w:cs="Times New Roman"/>
          <w:sz w:val="13"/>
        </w:rPr>
        <w:t>;</w:t>
      </w:r>
      <w:r w:rsidR="00690BA2" w:rsidRPr="005528A4">
        <w:rPr>
          <w:rFonts w:ascii="Times New Roman" w:hAnsi="Times New Roman" w:cs="Times New Roman"/>
          <w:sz w:val="13"/>
        </w:rPr>
        <w:t xml:space="preserve"> </w:t>
      </w:r>
      <w:r w:rsidRPr="005528A4">
        <w:rPr>
          <w:rFonts w:ascii="Times New Roman" w:hAnsi="Times New Roman" w:cs="Times New Roman"/>
          <w:sz w:val="13"/>
        </w:rPr>
        <w:t xml:space="preserve">b, </w:t>
      </w:r>
      <w:r w:rsidR="00633A88" w:rsidRPr="005528A4">
        <w:rPr>
          <w:rFonts w:ascii="Times New Roman" w:hAnsi="Times New Roman" w:cs="Times New Roman"/>
          <w:sz w:val="13"/>
        </w:rPr>
        <w:t>Ingredient</w:t>
      </w:r>
      <w:r w:rsidRPr="005528A4">
        <w:rPr>
          <w:rFonts w:ascii="Times New Roman" w:hAnsi="Times New Roman" w:cs="Times New Roman"/>
          <w:sz w:val="13"/>
        </w:rPr>
        <w:t xml:space="preserve">s </w:t>
      </w:r>
      <w:r w:rsidR="00E90C73" w:rsidRPr="005528A4">
        <w:rPr>
          <w:rFonts w:ascii="Times New Roman" w:hAnsi="Times New Roman" w:cs="Times New Roman"/>
          <w:sz w:val="13"/>
        </w:rPr>
        <w:t xml:space="preserve">were </w:t>
      </w:r>
      <w:r w:rsidRPr="005528A4">
        <w:rPr>
          <w:rFonts w:ascii="Times New Roman" w:hAnsi="Times New Roman" w:cs="Times New Roman"/>
          <w:sz w:val="13"/>
        </w:rPr>
        <w:t xml:space="preserve">identified </w:t>
      </w:r>
      <w:r w:rsidR="00633A88" w:rsidRPr="005528A4">
        <w:rPr>
          <w:rFonts w:ascii="Times New Roman" w:hAnsi="Times New Roman" w:cs="Times New Roman"/>
          <w:sz w:val="13"/>
        </w:rPr>
        <w:t>by</w:t>
      </w:r>
      <w:r w:rsidRPr="005528A4">
        <w:rPr>
          <w:rFonts w:ascii="Times New Roman" w:hAnsi="Times New Roman" w:cs="Times New Roman"/>
          <w:sz w:val="13"/>
        </w:rPr>
        <w:t xml:space="preserve"> </w:t>
      </w:r>
      <w:r w:rsidR="00633A88" w:rsidRPr="005528A4">
        <w:rPr>
          <w:rFonts w:ascii="Times New Roman" w:hAnsi="Times New Roman" w:cs="Times New Roman"/>
          <w:sz w:val="13"/>
        </w:rPr>
        <w:t xml:space="preserve">similarity of </w:t>
      </w:r>
      <w:r w:rsidRPr="005528A4">
        <w:rPr>
          <w:rFonts w:ascii="Times New Roman" w:hAnsi="Times New Roman" w:cs="Times New Roman"/>
          <w:sz w:val="13"/>
        </w:rPr>
        <w:t>mass spectra and retention indices;</w:t>
      </w:r>
      <w:r w:rsidR="00690BA2" w:rsidRPr="005528A4">
        <w:rPr>
          <w:rFonts w:ascii="Times New Roman" w:hAnsi="Times New Roman" w:cs="Times New Roman"/>
          <w:sz w:val="13"/>
        </w:rPr>
        <w:t xml:space="preserve"> </w:t>
      </w:r>
      <w:r w:rsidR="00633A88" w:rsidRPr="005528A4">
        <w:rPr>
          <w:rFonts w:ascii="Times New Roman" w:hAnsi="Times New Roman" w:cs="Times New Roman"/>
          <w:sz w:val="13"/>
        </w:rPr>
        <w:t xml:space="preserve">c, Relative abundance of each </w:t>
      </w:r>
      <w:r w:rsidR="00690BA2" w:rsidRPr="005528A4">
        <w:rPr>
          <w:rFonts w:ascii="Times New Roman" w:hAnsi="Times New Roman" w:cs="Times New Roman"/>
          <w:sz w:val="13"/>
        </w:rPr>
        <w:t>ingredient</w:t>
      </w:r>
      <w:r w:rsidR="00633A88" w:rsidRPr="005528A4">
        <w:rPr>
          <w:rFonts w:ascii="Times New Roman" w:hAnsi="Times New Roman" w:cs="Times New Roman"/>
          <w:sz w:val="13"/>
        </w:rPr>
        <w:t>; d</w:t>
      </w:r>
      <w:r w:rsidRPr="005528A4">
        <w:rPr>
          <w:rFonts w:ascii="Times New Roman" w:hAnsi="Times New Roman" w:cs="Times New Roman"/>
          <w:sz w:val="13"/>
        </w:rPr>
        <w:t xml:space="preserve">, RI (retention indices) </w:t>
      </w:r>
      <w:r w:rsidR="00744D0A" w:rsidRPr="005528A4">
        <w:rPr>
          <w:rFonts w:ascii="Times New Roman" w:hAnsi="Times New Roman" w:cs="Times New Roman"/>
          <w:sz w:val="13"/>
        </w:rPr>
        <w:t xml:space="preserve">was </w:t>
      </w:r>
      <w:r w:rsidRPr="005528A4">
        <w:rPr>
          <w:rFonts w:ascii="Times New Roman" w:hAnsi="Times New Roman" w:cs="Times New Roman"/>
          <w:sz w:val="13"/>
        </w:rPr>
        <w:t xml:space="preserve">measured relative to </w:t>
      </w:r>
      <w:r w:rsidRPr="005528A4">
        <w:rPr>
          <w:rFonts w:ascii="Times New Roman" w:hAnsi="Times New Roman" w:cs="Times New Roman"/>
          <w:i/>
          <w:sz w:val="13"/>
        </w:rPr>
        <w:t>n</w:t>
      </w:r>
      <w:r w:rsidRPr="005528A4">
        <w:rPr>
          <w:rFonts w:ascii="Times New Roman" w:hAnsi="Times New Roman" w:cs="Times New Roman"/>
          <w:sz w:val="13"/>
        </w:rPr>
        <w:t xml:space="preserve">-alkanes (C9~C36) on the non-polar TG-5 column under condition listed in the Methods section; </w:t>
      </w:r>
      <w:r w:rsidR="00633A88" w:rsidRPr="005528A4">
        <w:rPr>
          <w:rFonts w:ascii="Times New Roman" w:hAnsi="Times New Roman" w:cs="Times New Roman"/>
          <w:sz w:val="13"/>
        </w:rPr>
        <w:t>e</w:t>
      </w:r>
      <w:r w:rsidRPr="005528A4">
        <w:rPr>
          <w:rFonts w:ascii="Times New Roman" w:hAnsi="Times New Roman" w:cs="Times New Roman"/>
          <w:sz w:val="13"/>
        </w:rPr>
        <w:t xml:space="preserve">, RI </w:t>
      </w:r>
      <w:r w:rsidR="00690BA2" w:rsidRPr="005528A4">
        <w:rPr>
          <w:rFonts w:ascii="Times New Roman" w:hAnsi="Times New Roman" w:cs="Times New Roman"/>
          <w:sz w:val="13"/>
        </w:rPr>
        <w:t>originated from</w:t>
      </w:r>
      <w:r w:rsidRPr="005528A4">
        <w:rPr>
          <w:rFonts w:ascii="Times New Roman" w:hAnsi="Times New Roman" w:cs="Times New Roman"/>
          <w:sz w:val="13"/>
        </w:rPr>
        <w:t xml:space="preserve"> </w:t>
      </w:r>
      <w:bookmarkStart w:id="36" w:name="OLE_LINK17"/>
      <w:bookmarkStart w:id="37" w:name="OLE_LINK18"/>
      <w:r w:rsidR="00690BA2" w:rsidRPr="005528A4">
        <w:rPr>
          <w:rFonts w:ascii="Times New Roman" w:hAnsi="Times New Roman" w:cs="Times New Roman"/>
          <w:sz w:val="13"/>
        </w:rPr>
        <w:t>previous</w:t>
      </w:r>
      <w:r w:rsidRPr="005528A4">
        <w:rPr>
          <w:rFonts w:ascii="Times New Roman" w:hAnsi="Times New Roman" w:cs="Times New Roman"/>
          <w:sz w:val="13"/>
        </w:rPr>
        <w:t xml:space="preserve"> literature</w:t>
      </w:r>
      <w:bookmarkEnd w:id="36"/>
      <w:bookmarkEnd w:id="37"/>
      <w:r w:rsidR="00690BA2" w:rsidRPr="005528A4">
        <w:rPr>
          <w:rFonts w:ascii="Times New Roman" w:hAnsi="Times New Roman" w:cs="Times New Roman"/>
          <w:sz w:val="13"/>
        </w:rPr>
        <w:t>s</w:t>
      </w:r>
      <w:r w:rsidRPr="005528A4">
        <w:rPr>
          <w:rFonts w:ascii="Times New Roman" w:hAnsi="Times New Roman" w:cs="Times New Roman"/>
          <w:sz w:val="13"/>
        </w:rPr>
        <w:t>.</w:t>
      </w:r>
      <w:bookmarkStart w:id="38" w:name="_GoBack"/>
      <w:bookmarkEnd w:id="38"/>
    </w:p>
    <w:sectPr w:rsidR="0000420C" w:rsidRPr="005528A4" w:rsidSect="00A365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16E5" w:rsidRDefault="00CC16E5" w:rsidP="0071032B">
      <w:r>
        <w:separator/>
      </w:r>
    </w:p>
  </w:endnote>
  <w:endnote w:type="continuationSeparator" w:id="0">
    <w:p w:rsidR="00CC16E5" w:rsidRDefault="00CC16E5" w:rsidP="007103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16E5" w:rsidRDefault="00CC16E5" w:rsidP="0071032B">
      <w:r>
        <w:separator/>
      </w:r>
    </w:p>
  </w:footnote>
  <w:footnote w:type="continuationSeparator" w:id="0">
    <w:p w:rsidR="00CC16E5" w:rsidRDefault="00CC16E5" w:rsidP="0071032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045960"/>
    <w:multiLevelType w:val="hybridMultilevel"/>
    <w:tmpl w:val="D2F45300"/>
    <w:lvl w:ilvl="0" w:tplc="FD9034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38"/>
  </w:docVars>
  <w:rsids>
    <w:rsidRoot w:val="0000420C"/>
    <w:rsid w:val="0000420C"/>
    <w:rsid w:val="00050640"/>
    <w:rsid w:val="000A49BC"/>
    <w:rsid w:val="000D3FD3"/>
    <w:rsid w:val="00136B9E"/>
    <w:rsid w:val="00150E4E"/>
    <w:rsid w:val="00156CE2"/>
    <w:rsid w:val="001C3CCC"/>
    <w:rsid w:val="00211240"/>
    <w:rsid w:val="00252EAA"/>
    <w:rsid w:val="00441C79"/>
    <w:rsid w:val="005528A4"/>
    <w:rsid w:val="005F0C11"/>
    <w:rsid w:val="00603063"/>
    <w:rsid w:val="00633A88"/>
    <w:rsid w:val="00690BA2"/>
    <w:rsid w:val="0071032B"/>
    <w:rsid w:val="00744D0A"/>
    <w:rsid w:val="00784375"/>
    <w:rsid w:val="00804AB5"/>
    <w:rsid w:val="008B773E"/>
    <w:rsid w:val="009A798D"/>
    <w:rsid w:val="009F103F"/>
    <w:rsid w:val="00A365D9"/>
    <w:rsid w:val="00AB657B"/>
    <w:rsid w:val="00AF675D"/>
    <w:rsid w:val="00C8340C"/>
    <w:rsid w:val="00CC16E5"/>
    <w:rsid w:val="00CE1F1F"/>
    <w:rsid w:val="00D452AC"/>
    <w:rsid w:val="00DF6627"/>
    <w:rsid w:val="00E532FA"/>
    <w:rsid w:val="00E57937"/>
    <w:rsid w:val="00E90C73"/>
    <w:rsid w:val="00FA3012"/>
    <w:rsid w:val="00FD21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32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420C"/>
    <w:pPr>
      <w:keepNext/>
      <w:keepLines/>
      <w:spacing w:before="340" w:after="330" w:line="578" w:lineRule="auto"/>
      <w:outlineLvl w:val="0"/>
    </w:pPr>
    <w:rPr>
      <w:rFonts w:ascii="Calibri" w:eastAsia="Times New Roman" w:hAnsi="Calibri" w:cs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20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20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20C"/>
    <w:rPr>
      <w:rFonts w:ascii="Calibri" w:eastAsia="Times New Roman" w:hAnsi="Calibri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20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20C"/>
    <w:rPr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042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42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42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420C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0420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420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0420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0420C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00420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2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20C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0420C"/>
    <w:rPr>
      <w:color w:val="800080"/>
      <w:u w:val="single"/>
    </w:rPr>
  </w:style>
  <w:style w:type="paragraph" w:customStyle="1" w:styleId="font5">
    <w:name w:val="font5"/>
    <w:basedOn w:val="Normal"/>
    <w:rsid w:val="0000420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00420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font7">
    <w:name w:val="font7"/>
    <w:basedOn w:val="Normal"/>
    <w:rsid w:val="0000420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kern w:val="0"/>
      <w:sz w:val="20"/>
      <w:szCs w:val="20"/>
    </w:rPr>
  </w:style>
  <w:style w:type="paragraph" w:customStyle="1" w:styleId="xl67">
    <w:name w:val="xl67"/>
    <w:basedOn w:val="Normal"/>
    <w:rsid w:val="0000420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00420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FF0000"/>
      <w:kern w:val="0"/>
      <w:sz w:val="24"/>
      <w:szCs w:val="24"/>
    </w:rPr>
  </w:style>
  <w:style w:type="paragraph" w:customStyle="1" w:styleId="xl69">
    <w:name w:val="xl69"/>
    <w:basedOn w:val="Normal"/>
    <w:rsid w:val="0000420C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00420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rsid w:val="0000420C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00420C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00420C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00420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5">
    <w:name w:val="xl75"/>
    <w:basedOn w:val="Normal"/>
    <w:rsid w:val="0000420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00420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00420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00420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9">
    <w:name w:val="xl79"/>
    <w:basedOn w:val="Normal"/>
    <w:rsid w:val="0000420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0">
    <w:name w:val="xl80"/>
    <w:basedOn w:val="Normal"/>
    <w:rsid w:val="0000420C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font8">
    <w:name w:val="font8"/>
    <w:basedOn w:val="Normal"/>
    <w:rsid w:val="0000420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font9">
    <w:name w:val="font9"/>
    <w:basedOn w:val="Normal"/>
    <w:rsid w:val="0000420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00420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1">
    <w:name w:val="xl81"/>
    <w:basedOn w:val="Normal"/>
    <w:rsid w:val="0000420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2">
    <w:name w:val="xl82"/>
    <w:basedOn w:val="Normal"/>
    <w:rsid w:val="0000420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3">
    <w:name w:val="xl83"/>
    <w:basedOn w:val="Normal"/>
    <w:rsid w:val="0000420C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4">
    <w:name w:val="xl84"/>
    <w:basedOn w:val="Normal"/>
    <w:rsid w:val="0000420C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5">
    <w:name w:val="xl85"/>
    <w:basedOn w:val="Normal"/>
    <w:rsid w:val="0000420C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00420C"/>
    <w:pPr>
      <w:ind w:firstLineChars="200" w:firstLine="42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00420C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0420C"/>
    <w:rPr>
      <w:rFonts w:ascii="SimSun" w:eastAsia="SimSu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0420C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0420C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420C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00420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0420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20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20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2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20C"/>
    <w:rPr>
      <w:b/>
      <w:bCs/>
    </w:rPr>
  </w:style>
  <w:style w:type="character" w:customStyle="1" w:styleId="apple-converted-space">
    <w:name w:val="apple-converted-space"/>
    <w:basedOn w:val="DefaultParagraphFont"/>
    <w:rsid w:val="000042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3</Pages>
  <Words>885</Words>
  <Characters>5334</Characters>
  <Application>Microsoft Office Word</Application>
  <DocSecurity>0</DocSecurity>
  <Lines>889</Lines>
  <Paragraphs>888</Paragraphs>
  <ScaleCrop>false</ScaleCrop>
  <Company/>
  <LinksUpToDate>false</LinksUpToDate>
  <CharactersWithSpaces>5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LORICO</cp:lastModifiedBy>
  <cp:revision>14</cp:revision>
  <dcterms:created xsi:type="dcterms:W3CDTF">2017-03-15T13:00:00Z</dcterms:created>
  <dcterms:modified xsi:type="dcterms:W3CDTF">2017-12-21T18:09:00Z</dcterms:modified>
</cp:coreProperties>
</file>